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08E6D" w14:textId="10F972E4" w:rsidR="00F7459B" w:rsidRDefault="00F7459B">
      <w:r>
        <w:t xml:space="preserve">Multimedia Appendix </w:t>
      </w:r>
      <w:r w:rsidR="00624086">
        <w:t>9</w:t>
      </w:r>
    </w:p>
    <w:p w14:paraId="16976A95" w14:textId="77777777" w:rsidR="00F7459B" w:rsidRDefault="00F7459B"/>
    <w:p w14:paraId="61B11DD5" w14:textId="621E21E1" w:rsidR="00F7459B" w:rsidRDefault="00F7459B">
      <w:proofErr w:type="spellStart"/>
      <w:r>
        <w:t>Hexoskin</w:t>
      </w:r>
      <w:proofErr w:type="spellEnd"/>
      <w:r>
        <w:t xml:space="preserve"> HR </w:t>
      </w:r>
      <w:proofErr w:type="spellStart"/>
      <w:r>
        <w:t>measurement</w:t>
      </w:r>
      <w:proofErr w:type="spellEnd"/>
      <w:r>
        <w:t xml:space="preserve"> </w:t>
      </w:r>
      <w:proofErr w:type="spellStart"/>
      <w:r>
        <w:t>accuracy</w:t>
      </w:r>
      <w:proofErr w:type="spellEnd"/>
      <w:r>
        <w:t xml:space="preserve"> (%) per </w:t>
      </w:r>
      <w:proofErr w:type="spellStart"/>
      <w:r>
        <w:t>quantile</w:t>
      </w:r>
      <w:proofErr w:type="spellEnd"/>
      <w:r>
        <w:t xml:space="preserve"> of </w:t>
      </w:r>
      <w:proofErr w:type="spellStart"/>
      <w:r>
        <w:t>participant</w:t>
      </w:r>
      <w:r w:rsidR="009978AA">
        <w:t>s</w:t>
      </w:r>
      <w:proofErr w:type="spellEnd"/>
      <w:r w:rsidR="009978AA">
        <w:t>’</w:t>
      </w:r>
      <w:r>
        <w:t xml:space="preserve"> </w:t>
      </w:r>
      <w:proofErr w:type="spellStart"/>
      <w:r>
        <w:t>accelerometry</w:t>
      </w:r>
      <w:proofErr w:type="spellEnd"/>
      <w:r>
        <w:t xml:space="preserve"> data.</w:t>
      </w:r>
    </w:p>
    <w:p w14:paraId="210345FD" w14:textId="77777777" w:rsidR="00F7459B" w:rsidRDefault="00F7459B"/>
    <w:tbl>
      <w:tblPr>
        <w:tblW w:w="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</w:tblGrid>
      <w:tr w:rsidR="00F7459B" w:rsidRPr="00F7459B" w14:paraId="2B9309BA" w14:textId="77777777" w:rsidTr="00F7459B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29C57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4676E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0DF2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D75C4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BCC8C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</w:tr>
      <w:tr w:rsidR="00F7459B" w:rsidRPr="00F7459B" w14:paraId="4D7F39FB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8E994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5B7C4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7D4B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8235C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140CA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2BF5980C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03FA8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D1F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1EAF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EDCD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3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B144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,9</w:t>
            </w:r>
          </w:p>
        </w:tc>
      </w:tr>
      <w:tr w:rsidR="00F7459B" w:rsidRPr="00F7459B" w14:paraId="7F53FB57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6DD4E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49DC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4B33B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CA82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C22E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,1</w:t>
            </w:r>
          </w:p>
        </w:tc>
      </w:tr>
      <w:tr w:rsidR="00F7459B" w:rsidRPr="00F7459B" w14:paraId="23DA7128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E295F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6099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AA4CB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3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0EFC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7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AFAF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3,9</w:t>
            </w:r>
          </w:p>
        </w:tc>
      </w:tr>
      <w:tr w:rsidR="00F7459B" w:rsidRPr="00F7459B" w14:paraId="596FF6BB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3D171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6A19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1C08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6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4989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0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EE1F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7,1</w:t>
            </w:r>
          </w:p>
        </w:tc>
      </w:tr>
      <w:tr w:rsidR="00F7459B" w:rsidRPr="00F7459B" w14:paraId="4F89AB48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945B7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458E4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7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313B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9560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5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745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5,9</w:t>
            </w:r>
          </w:p>
        </w:tc>
      </w:tr>
      <w:tr w:rsidR="00F7459B" w:rsidRPr="00F7459B" w14:paraId="722D7499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CD127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C9DE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D177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9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B58C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9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9848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9,7</w:t>
            </w:r>
          </w:p>
        </w:tc>
      </w:tr>
      <w:tr w:rsidR="00F7459B" w:rsidRPr="00F7459B" w14:paraId="7C2DCBE2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EF7B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CAC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CD69B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1FFD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13EA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,3</w:t>
            </w:r>
          </w:p>
        </w:tc>
      </w:tr>
      <w:tr w:rsidR="00F7459B" w:rsidRPr="00F7459B" w14:paraId="1062134B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38BED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BA91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28E5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BF8F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B3FF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,3</w:t>
            </w:r>
          </w:p>
        </w:tc>
      </w:tr>
      <w:tr w:rsidR="00F7459B" w:rsidRPr="00F7459B" w14:paraId="0FC0791D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AE3F0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3C4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6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12A74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8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6898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5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683F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0,7</w:t>
            </w:r>
          </w:p>
        </w:tc>
      </w:tr>
      <w:tr w:rsidR="00F7459B" w:rsidRPr="00F7459B" w14:paraId="4843E417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308BA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2B47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129F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3DD8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6FE3B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8,5</w:t>
            </w:r>
          </w:p>
        </w:tc>
      </w:tr>
      <w:tr w:rsidR="00F7459B" w:rsidRPr="00F7459B" w14:paraId="214936D2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22B3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07CD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18C2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0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9DA4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6CAA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0,1</w:t>
            </w:r>
          </w:p>
        </w:tc>
      </w:tr>
      <w:tr w:rsidR="00F7459B" w:rsidRPr="00F7459B" w14:paraId="16E90ED9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8DB14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9380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6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6388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0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2AB44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4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139F4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0,2</w:t>
            </w:r>
          </w:p>
        </w:tc>
      </w:tr>
      <w:tr w:rsidR="00F7459B" w:rsidRPr="00F7459B" w14:paraId="751368F7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B6012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13FB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663FD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6BB34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7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868A6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027599F7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EC292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B11A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16A3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3C5ED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CCCB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</w:t>
            </w:r>
          </w:p>
        </w:tc>
      </w:tr>
      <w:tr w:rsidR="00F7459B" w:rsidRPr="00F7459B" w14:paraId="5BA4537C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04F46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E39A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9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5900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9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2713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9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F5388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3676F1F9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39609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B6E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4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7A6E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9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A217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9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B0C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9,4</w:t>
            </w:r>
          </w:p>
        </w:tc>
      </w:tr>
      <w:tr w:rsidR="00F7459B" w:rsidRPr="00F7459B" w14:paraId="04F248CC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D9BBA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DFD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7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85BC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8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5E57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0EFF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</w:t>
            </w:r>
          </w:p>
        </w:tc>
      </w:tr>
      <w:tr w:rsidR="00F7459B" w:rsidRPr="00F7459B" w14:paraId="079350A9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F75D3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816F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4D5A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405D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0AAC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3,7</w:t>
            </w:r>
          </w:p>
        </w:tc>
      </w:tr>
      <w:tr w:rsidR="00F7459B" w:rsidRPr="00F7459B" w14:paraId="09AEC58D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A0CC1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82C2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24DB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C9A9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6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32E9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1412ECA1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D6746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FB2F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3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23D1E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2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FA45B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2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05A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9,5</w:t>
            </w:r>
          </w:p>
        </w:tc>
      </w:tr>
      <w:tr w:rsidR="00F7459B" w:rsidRPr="00F7459B" w14:paraId="795E37CE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C93DC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141AE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1731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9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A4DF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2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DF78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,6</w:t>
            </w:r>
          </w:p>
        </w:tc>
      </w:tr>
      <w:tr w:rsidR="00F7459B" w:rsidRPr="00F7459B" w14:paraId="375BE2EB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FCF66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455BE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5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A441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4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43AE4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430A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4,1</w:t>
            </w:r>
          </w:p>
        </w:tc>
      </w:tr>
      <w:tr w:rsidR="00F7459B" w:rsidRPr="00F7459B" w14:paraId="251432C1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D2032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8FB4E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D8A5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135D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BA48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4</w:t>
            </w:r>
          </w:p>
        </w:tc>
      </w:tr>
      <w:tr w:rsidR="00F7459B" w:rsidRPr="00F7459B" w14:paraId="1FB0D2A3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BC9D2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A2E24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9056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110A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2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9384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3,1</w:t>
            </w:r>
          </w:p>
        </w:tc>
      </w:tr>
      <w:tr w:rsidR="00F7459B" w:rsidRPr="00F7459B" w14:paraId="4B977EE3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D7EB2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2577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16FA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53F3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9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63FB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,8</w:t>
            </w:r>
          </w:p>
        </w:tc>
      </w:tr>
      <w:tr w:rsidR="00F7459B" w:rsidRPr="00F7459B" w14:paraId="3D53E1A5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BACC6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FE76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CE1C4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DC80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FE513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157FA17A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44551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40E1D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E58A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B207B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8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A028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,6</w:t>
            </w:r>
          </w:p>
        </w:tc>
      </w:tr>
      <w:tr w:rsidR="00F7459B" w:rsidRPr="00F7459B" w14:paraId="55B0FEB7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2942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A2C94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2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CFB2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2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B519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5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612EE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,1</w:t>
            </w:r>
          </w:p>
        </w:tc>
      </w:tr>
      <w:tr w:rsidR="00F7459B" w:rsidRPr="00F7459B" w14:paraId="6D51DA12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88C8C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4971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480E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310D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8DA0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1,8</w:t>
            </w:r>
          </w:p>
        </w:tc>
      </w:tr>
      <w:tr w:rsidR="00F7459B" w:rsidRPr="00F7459B" w14:paraId="5DED80A8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7CAF7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24B4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E019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8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0A75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0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FD2FA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165CFD3B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DA3F0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7388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7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F928B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0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5A4A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1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98EED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9,6</w:t>
            </w:r>
          </w:p>
        </w:tc>
      </w:tr>
      <w:tr w:rsidR="00F7459B" w:rsidRPr="00F7459B" w14:paraId="7AD6EDD5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B7FD4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38EC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8586E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6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5576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1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6729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7,1</w:t>
            </w:r>
          </w:p>
        </w:tc>
      </w:tr>
      <w:tr w:rsidR="00F7459B" w:rsidRPr="00F7459B" w14:paraId="14FD907A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F028F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1FD4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EFBD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3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450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5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8486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3,4</w:t>
            </w:r>
          </w:p>
        </w:tc>
      </w:tr>
      <w:tr w:rsidR="00F7459B" w:rsidRPr="00F7459B" w14:paraId="08CFE853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C46A0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E4BB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B219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4789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7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337C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3,1</w:t>
            </w:r>
          </w:p>
        </w:tc>
      </w:tr>
      <w:tr w:rsidR="00F7459B" w:rsidRPr="00F7459B" w14:paraId="3D7B43DA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06496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F9D5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2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3099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2AAB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8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ADF7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3AFA52B0" w14:textId="77777777" w:rsidTr="00F7459B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6CC73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E31D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AEBAE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065A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742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,3</w:t>
            </w:r>
          </w:p>
        </w:tc>
      </w:tr>
    </w:tbl>
    <w:p w14:paraId="4FA089ED" w14:textId="14AA19A7" w:rsidR="00640016" w:rsidRDefault="00640016"/>
    <w:p w14:paraId="125DC5CD" w14:textId="77777777" w:rsidR="00F7459B" w:rsidRDefault="00F7459B"/>
    <w:p w14:paraId="6CBAAC59" w14:textId="54C7AC09" w:rsidR="00F7459B" w:rsidRDefault="00F7459B" w:rsidP="00F7459B">
      <w:proofErr w:type="spellStart"/>
      <w:r>
        <w:lastRenderedPageBreak/>
        <w:t>CardioWatch</w:t>
      </w:r>
      <w:proofErr w:type="spellEnd"/>
      <w:r>
        <w:t xml:space="preserve"> HR </w:t>
      </w:r>
      <w:proofErr w:type="spellStart"/>
      <w:r>
        <w:t>measurement</w:t>
      </w:r>
      <w:proofErr w:type="spellEnd"/>
      <w:r>
        <w:t xml:space="preserve"> </w:t>
      </w:r>
      <w:proofErr w:type="spellStart"/>
      <w:r>
        <w:t>accuracy</w:t>
      </w:r>
      <w:proofErr w:type="spellEnd"/>
      <w:r>
        <w:t xml:space="preserve"> (%) per </w:t>
      </w:r>
      <w:proofErr w:type="spellStart"/>
      <w:r>
        <w:t>quantile</w:t>
      </w:r>
      <w:proofErr w:type="spellEnd"/>
      <w:r>
        <w:t xml:space="preserve"> of </w:t>
      </w:r>
      <w:proofErr w:type="spellStart"/>
      <w:r>
        <w:t>participants</w:t>
      </w:r>
      <w:proofErr w:type="spellEnd"/>
      <w:r>
        <w:t xml:space="preserve"> </w:t>
      </w:r>
      <w:proofErr w:type="spellStart"/>
      <w:r>
        <w:t>accelerometry</w:t>
      </w:r>
      <w:proofErr w:type="spellEnd"/>
      <w:r>
        <w:t xml:space="preserve"> data. </w:t>
      </w:r>
      <w:r w:rsidR="00A049D6">
        <w:t xml:space="preserve">A high </w:t>
      </w:r>
      <w:proofErr w:type="spellStart"/>
      <w:r w:rsidR="00A049D6">
        <w:t>number</w:t>
      </w:r>
      <w:proofErr w:type="spellEnd"/>
      <w:r w:rsidR="00A049D6">
        <w:t xml:space="preserve"> of </w:t>
      </w:r>
      <w:proofErr w:type="spellStart"/>
      <w:r w:rsidR="00A049D6">
        <w:t>patient</w:t>
      </w:r>
      <w:proofErr w:type="spellEnd"/>
      <w:r w:rsidR="00A049D6">
        <w:t xml:space="preserve"> data was missing, </w:t>
      </w:r>
      <w:proofErr w:type="spellStart"/>
      <w:r w:rsidR="00A049D6">
        <w:t>including</w:t>
      </w:r>
      <w:proofErr w:type="spellEnd"/>
      <w:r w:rsidR="00A049D6">
        <w:t xml:space="preserve"> </w:t>
      </w:r>
      <w:proofErr w:type="spellStart"/>
      <w:r w:rsidR="00A049D6">
        <w:t>the</w:t>
      </w:r>
      <w:proofErr w:type="spellEnd"/>
      <w:r w:rsidR="00A049D6">
        <w:t xml:space="preserve"> last 9 </w:t>
      </w:r>
      <w:proofErr w:type="spellStart"/>
      <w:r w:rsidR="00A049D6">
        <w:t>participants</w:t>
      </w:r>
      <w:proofErr w:type="spellEnd"/>
      <w:r w:rsidR="00A049D6">
        <w:t xml:space="preserve"> </w:t>
      </w:r>
      <w:proofErr w:type="spellStart"/>
      <w:r w:rsidR="00A049D6">
        <w:t>that</w:t>
      </w:r>
      <w:proofErr w:type="spellEnd"/>
      <w:r w:rsidR="00A049D6">
        <w:t xml:space="preserve"> </w:t>
      </w:r>
      <w:proofErr w:type="spellStart"/>
      <w:r w:rsidR="00A049D6">
        <w:t>were</w:t>
      </w:r>
      <w:proofErr w:type="spellEnd"/>
      <w:r w:rsidR="00A049D6">
        <w:t xml:space="preserve"> </w:t>
      </w:r>
      <w:proofErr w:type="spellStart"/>
      <w:r w:rsidR="00A049D6">
        <w:t>measured</w:t>
      </w:r>
      <w:proofErr w:type="spellEnd"/>
      <w:r w:rsidR="00A049D6">
        <w:t xml:space="preserve"> </w:t>
      </w:r>
      <w:proofErr w:type="spellStart"/>
      <w:r w:rsidR="00A049D6">
        <w:t>with</w:t>
      </w:r>
      <w:proofErr w:type="spellEnd"/>
      <w:r w:rsidR="00A049D6">
        <w:t xml:space="preserve"> </w:t>
      </w:r>
      <w:proofErr w:type="spellStart"/>
      <w:r w:rsidR="00A049D6">
        <w:t>the</w:t>
      </w:r>
      <w:proofErr w:type="spellEnd"/>
      <w:r w:rsidR="00A049D6">
        <w:t xml:space="preserve"> bug in </w:t>
      </w:r>
      <w:proofErr w:type="spellStart"/>
      <w:r w:rsidR="00A049D6">
        <w:t>the</w:t>
      </w:r>
      <w:proofErr w:type="spellEnd"/>
      <w:r w:rsidR="00A049D6">
        <w:t xml:space="preserve"> </w:t>
      </w:r>
      <w:proofErr w:type="spellStart"/>
      <w:r w:rsidR="00A049D6">
        <w:t>firmwaren</w:t>
      </w:r>
      <w:proofErr w:type="spellEnd"/>
      <w:r w:rsidR="00A049D6">
        <w:t>.</w:t>
      </w:r>
    </w:p>
    <w:p w14:paraId="697C9DB2" w14:textId="77777777" w:rsidR="00F7459B" w:rsidRDefault="00F7459B"/>
    <w:tbl>
      <w:tblPr>
        <w:tblW w:w="5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4"/>
        <w:gridCol w:w="1060"/>
        <w:gridCol w:w="1060"/>
        <w:gridCol w:w="1060"/>
        <w:gridCol w:w="1060"/>
      </w:tblGrid>
      <w:tr w:rsidR="00F7459B" w:rsidRPr="00F7459B" w14:paraId="558A6E89" w14:textId="77777777" w:rsidTr="00F7459B">
        <w:trPr>
          <w:trHeight w:val="300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92AAE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efperso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714E7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9A489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9BB3D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0F817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</w:tr>
      <w:tr w:rsidR="00F7459B" w:rsidRPr="00F7459B" w14:paraId="7F4F4959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F5211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C16EA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7E673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0A2A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C57C1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7C3626C9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DCB0D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384F8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0F05E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20A8F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BE39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638AA05B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AE98D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E9BB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9EF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80BC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0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8B027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3742D6EA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6BB3E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A20D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4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B112D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0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EDE3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7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FA8FD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43020EC5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BA328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EE85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3E48F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44081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B66C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2B9C3453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D83CB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5CF9F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AEE89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DED90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F877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14FA004D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01D0F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7982D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5B403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C3BD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CEBAD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61DD295B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A4324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EACA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122D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3164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9AEA1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46CB3216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88436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50AF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3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3AA6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7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C51F6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11479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72A8A6F9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D3E72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18E0E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3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3857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5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483B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7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E00FD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10F9EAB0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AA01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C289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EC07D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1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B50C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8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5D1A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0,9</w:t>
            </w:r>
          </w:p>
        </w:tc>
      </w:tr>
      <w:tr w:rsidR="00F7459B" w:rsidRPr="00F7459B" w14:paraId="362385CE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D19AF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F2DC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D32D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8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5523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06445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02C884C2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10868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C25B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FD69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7408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3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382AA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19E5C837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9C783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7DFE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5A6A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2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7AA5D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F8D20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14C683FF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E9350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639C8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0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37FB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2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6F24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8ADF6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51B4D43E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28802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87B50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639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C3BD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FC85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2,2</w:t>
            </w:r>
          </w:p>
        </w:tc>
      </w:tr>
      <w:tr w:rsidR="00F7459B" w:rsidRPr="00F7459B" w14:paraId="6CE50CBA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F424A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EDCB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4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60511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6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D139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4C34D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33D5FEF0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63EC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2E782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814D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4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4087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6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5BC4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8,8</w:t>
            </w:r>
          </w:p>
        </w:tc>
      </w:tr>
      <w:tr w:rsidR="00F7459B" w:rsidRPr="00F7459B" w14:paraId="2732D6AB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207AB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F3B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F00C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9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DED2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6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075C5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4B9DF553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21843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9C0B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4234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0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9FDA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3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1B7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2B6E8803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9563C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DF08B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1FFE7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6,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210D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0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7CB48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3E8FAF73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4A26C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7E01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C26BF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7522B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7FADC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75DC8E62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AAD57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89EED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5A60A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0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FB37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4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489F0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63A1CF2C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F2968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45285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9,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EAD0F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7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1CBC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6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35507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06FA10C1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5BED3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6777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14599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80216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4B11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6323C4EF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17057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F843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,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0C856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7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28393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7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E93AB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1BE576C8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6FF68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118EA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5A4A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A2D66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C8BA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77B29C32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AA196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5C38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5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B9359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4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08DBC" w14:textId="77777777" w:rsidR="00F7459B" w:rsidRPr="00F7459B" w:rsidRDefault="00F7459B" w:rsidP="00F7459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7,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A14F3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6429DC92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F15EA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86D21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F4A87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AF816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C0BB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49AD1202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FACB9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20D5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5F40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EB5D0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1B22C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0F9D4583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8B04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EFCDD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79429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BB5B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64E79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3A56ABD6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065FE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58BFB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7D354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331BB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7A235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6F30357D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B0FC1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81EE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5675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97680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3F1CE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758824B8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0EB75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5A253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1142E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0143B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50E72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2CA8B32D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5AA0C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943EF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FFCCC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1E7D8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7F2C0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2E79759B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E9B4A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84CD7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8773F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38CFE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4ECB3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  <w:tr w:rsidR="00F7459B" w:rsidRPr="00F7459B" w14:paraId="7A00402E" w14:textId="77777777" w:rsidTr="00F7459B">
        <w:trPr>
          <w:trHeight w:val="30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18857" w14:textId="77777777" w:rsidR="00F7459B" w:rsidRPr="00F7459B" w:rsidRDefault="00F7459B" w:rsidP="00F745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0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81A97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0FA69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342AC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809F" w14:textId="77777777" w:rsidR="00F7459B" w:rsidRPr="00F7459B" w:rsidRDefault="00F7459B" w:rsidP="00F745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45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</w:tr>
    </w:tbl>
    <w:p w14:paraId="0F81CA14" w14:textId="77777777" w:rsidR="00F7459B" w:rsidRDefault="00F7459B"/>
    <w:p w14:paraId="073A468C" w14:textId="77777777" w:rsidR="00F7459B" w:rsidRDefault="00F7459B"/>
    <w:sectPr w:rsidR="00F74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59B"/>
    <w:rsid w:val="00044C6E"/>
    <w:rsid w:val="000E71B9"/>
    <w:rsid w:val="00101EE8"/>
    <w:rsid w:val="002C3D16"/>
    <w:rsid w:val="002E1D79"/>
    <w:rsid w:val="002F186D"/>
    <w:rsid w:val="002F36C5"/>
    <w:rsid w:val="002F6E23"/>
    <w:rsid w:val="003B78BC"/>
    <w:rsid w:val="003D651A"/>
    <w:rsid w:val="00490F92"/>
    <w:rsid w:val="004A193B"/>
    <w:rsid w:val="004C3836"/>
    <w:rsid w:val="0056014B"/>
    <w:rsid w:val="00595DC8"/>
    <w:rsid w:val="005A2DBD"/>
    <w:rsid w:val="005D71F5"/>
    <w:rsid w:val="00604274"/>
    <w:rsid w:val="00624086"/>
    <w:rsid w:val="00640016"/>
    <w:rsid w:val="00645EDC"/>
    <w:rsid w:val="007171DF"/>
    <w:rsid w:val="00793794"/>
    <w:rsid w:val="00807E01"/>
    <w:rsid w:val="008E2E18"/>
    <w:rsid w:val="009978AA"/>
    <w:rsid w:val="00A049D6"/>
    <w:rsid w:val="00A5569A"/>
    <w:rsid w:val="00AC14BB"/>
    <w:rsid w:val="00AF1ECF"/>
    <w:rsid w:val="00B9440F"/>
    <w:rsid w:val="00C360E6"/>
    <w:rsid w:val="00CB051D"/>
    <w:rsid w:val="00CE5786"/>
    <w:rsid w:val="00D56BCC"/>
    <w:rsid w:val="00D619D2"/>
    <w:rsid w:val="00D620EA"/>
    <w:rsid w:val="00D905C3"/>
    <w:rsid w:val="00E13200"/>
    <w:rsid w:val="00E86343"/>
    <w:rsid w:val="00E95566"/>
    <w:rsid w:val="00EB7E2F"/>
    <w:rsid w:val="00EC0DC1"/>
    <w:rsid w:val="00ED58B8"/>
    <w:rsid w:val="00F12452"/>
    <w:rsid w:val="00F3423F"/>
    <w:rsid w:val="00F7459B"/>
    <w:rsid w:val="00FC6FD2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523F0C"/>
  <w15:chartTrackingRefBased/>
  <w15:docId w15:val="{FC7E3F1E-E416-5249-9919-4D45C76CF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74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74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74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74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74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745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745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745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745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74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74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74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7459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7459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7459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7459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7459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7459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745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74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745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74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745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7459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7459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7459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74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7459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745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5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2</cp:revision>
  <dcterms:created xsi:type="dcterms:W3CDTF">2025-09-17T11:53:00Z</dcterms:created>
  <dcterms:modified xsi:type="dcterms:W3CDTF">2025-09-17T11:53:00Z</dcterms:modified>
</cp:coreProperties>
</file>